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NM_000843.3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CCAGATGTTCCTGCGGTTGTTC 67 Yes 4.22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GGGCCTCCATCGACGGATTTG ACCAGATGTTCCTGCGGTTGTTC 75 Yes 4.824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AGATGTTCCTGCGGTTGTTCTCC 65 Yes 4.247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TGTTCCTGCGGTTGTTCTCCAG 62 Yes 3.2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AGATGTTCCTGCGGTTGTTCTC 65 Yes 5.365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CAGATGTTCCTGCGGTTGTTCTC 66 Yes 5.28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TCAGGAGACTCATGGAGACG CGCCTGATGTCATCCTCATTGG 73 Yes 5.655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ATCGACGGATTTGACCAG GATGTTCCTGCGGTTGTTCTCC 64 Yes 4.479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GATCAGGAGACTCATGGAGACG GCCTGATGTCATCCTCATTGGC 73 Yes 5.359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TCAGGAGACTCATGGAGACG GCCTGATGTCATCCTCATTGGC 72 Yes 5.3875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0920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39567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TGTTCCGTCGCGGGATTTC TGGACGAGGTGCAAATACACCAG 118 Yes 1.90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GGAAGAGGCAAAGTACAAG CACCAGGTGTGGAATTCCCTTTG 78 Yes 7.42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GGAAGAGGCAAAGTACAAG ACCAGGTGTGGAATTCCCTTTG 77 Yes 7.53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GGAAGAGGCAAAGTACAAG CAGGTGTGGAATTCCCTTTGTCC 75 Yes 7.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GGAAGAGGCAAAGTACAAG CCAGGTGTGGAATTCCCTTTGTC 76 Yes 7.67    </w:t>
      </w:r>
    </w:p>
    <w:p>
      <w:pPr>
        <w:pStyle w:val="NoSpacing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  <w:u w:val="single"/>
        </w:rPr>
        <w:t xml:space="preserve">AAGCACTTGAAGCGTGTTGCAG TGGACGAGGTGCAAATACACCAG 75 Yes 2.61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CACTTGAAGCGTGTTGCAG GGACGAGGTGCAAATACACCAG 74 Yes 3.0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GCACTTGAAGCGTGTTGC TGGACGAGGTGCAAATACACCAG 77 Yes 2.86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GCACTTGAAGCGTGTTGC GGACGAGGTGCAAATACACCAG 76 Yes 3.343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AGAAGCACTTGAAGCGTGTTGC TGGACGAGGTGCAAATACACCAG 79 Yes 3.7921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0647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0702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0876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361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393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04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10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GTGCGTCTTCTAAGGG TATTTAGCAGCAGCTCCCATGC 80 Yes 4.471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TTTGGTGCGTCTTCTAAGGG TTATTTAGCAGCAGCTCCCATGC 82 Yes 4.525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GTGCGTCTTCTAAGGG TTATTTAGCAGCAGCTCCCATGC 81 Yes 4.986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TTTGGTGCGTCTTCTAAGG TATTTAGCAGCAGCTCCCATGC 81 Yes 5.09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TTTGGTGCGTCTTCTAAGGG ATTTAGCAGCAGCTCCCATGC 80 Yes 4.721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GTGCGTCTTCTAAGGG ATTTAGCAGCAGCTCCCATGC 79 Yes 5.183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TTTGGTGCGTCTTCTAAGG ATTTAGCAGCAGCTCCCATGC 80 Yes 5.8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GTGCGTCTTCTAAGGG TTTAGCAGCAGCTCCCATGC 78 Yes 6.51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TTTGGTGCGTCTTCTAAGG TTTAGCAGCAGCTCCCATGC 79 Yes 7.13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GTTTGGTGCGTCTTCTAAGG TTTAGCAGCAGCTCCCATGC 80 Yes 7.3229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59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66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CTTGGTGGAACATGTCAAG CTTGGGTTGCTGATCCATGTGC 134 Yes 2.71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CTTGGTGGAACATGTCAAG TCCTTGGGTTGCTGATCCATGTG 136 Yes 3.0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CTTGGTGGAACATGTCAAG CCTTGGGTTGCTGATCCATGTG 135 Yes 3.283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CTTGGTGGAACATGTCAAG CTCCTTGGGTTGCTGATCCATGTG 137 Yes 3.523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TGGAACATGTCAAGGAGGAGTG CTTGGGTTGCTGATCCATGTGC 127 Yes 3.792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TGGAACATGTCAAGGAGGAGTG TCCTTGGGTTGCTGATCCATGTG 129 Yes 4.11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TGGAACATGTCAAGGAGGAGTG CCTTGGGTTGCTGATCCATGTG 128 Yes 4.35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CTTGGTGGAACATGTCAAG TTGGGTTGCTGATCCATGTGC 133 Yes 4.56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TGGAACATGTCAAGGAGGAGTG CTCCTTGGGTTGCTGATCCATGTG 130 Yes 4.59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AACATGTCAAGGAGGAGTGTG CTTGGGTTGCTGATCCATGTGC 124 Yes 4.82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78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TGGCCTCAGACCACCTTTG TGGAGCATAAAGGCCAGCTTCAC 72 No 2.495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TGGCCTCAGACCACCTTTG GGAGCATAAAGGCCAGCTTCAC 71 No 2.975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AACACGTTCTGGCCTCAG TAAAGGCCAGCTTCACTTTGCC 75 No 2.61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AACACGTTCTGGCCTCAG GCATAAAGGCCAGCTTCACTTTGC 78 No 2.837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AGGCCAGAACGTGTTGGAATC 96 Yes 8.260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GGCCAGAACGTGTTGGAATCTATC 95 Yes 8.400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CTTCACTTTGCCCAGAGCAGTC 142 Yes 6.4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TTCACTTTGCCCAGAGCAGTC 141 Yes 8.327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AGCTTCACTTTGCCCAGAGC 144 Yes 9.25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TTCACGGCGGTTGTC AAGGCCAGCTTCACTTTGCC 150 Yes 8.6755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497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GCGTGCCTGAAACAAGCC AGCTTTCTTATGTCCGTCGTCCTC 146 Yes+ 5.286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GCGTGCCTGAAACAAGCC GCTTTCTTATGTCCGTCGTCCTC 145 Yes+ 5.472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AAGCGTGCCTGAAACAAGC AGCTTTCTTATGTCCGTCGTCCTC 147 Yes+ 6.653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AAGCGTGCCTGAAACAAGC GCTTTCTTATGTCCGTCGTCCTC 146 Yes+ 6.838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CAAGCCGGAGTGAGCCTATG AGCTTTCTTATGTCCGTCGTCCTC 133 Yes+ 4.193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CAAGCCGGAGTGAGCCTATG GCTTTCTTATGTCCGTCGTCCTC 132 Yes+ 4.379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CAAGCCGGAGTGAGCCTATG AGCTTTCTTATGTCCGTCGTCCTC 134 Yes+ 4.776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CAAGCCGGAGTGAGCCTATG GCTTTCTTATGTCCGTCGTCCTC 133 Yes+ 4.962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AACAAGCCGGAGTGAGCCTATG AGCTTTCTTATGTCCGTCGTCCTC 135 Yes+ 5.288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GAGTGAGCCTATGAGTGAGATG AGCTTTCTTATGTCCGTCGTCCTC 126 Yes+ 6.4916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531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TGGGCGAGATTCTGGATGAAACC 102 Yes 2.927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GGTGGGCGAGATTCTGGATGAAAC 104 Yes 3.227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GTGGGCGAGATTCTGGATGAAACC 103 Yes 3.227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GGGCGAGATTCTGGATGAAACC 101 Yes 3.425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GGGCGAGATTCTGGATGAAACCTC 101 Yes 3.445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ACCTTCCTCCGTTTCC TGGGCGAGATTCTGGATGAAACC 134 Yes 3.777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GTGGGCGAGATTCTGGATGAAAC 103 Yes 3.966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CGGTTTCTCCGTTAGTGC TGGGCGAGATTCTGGATGAAAC 102 Yes 4.06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CGTTTCCGTAGTTCCGAGTTG TGGGCGAGATTCTGGATGAAACC 122 Yes 4.06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TTGACCTTCCTCCGTTTCC GGGCGAGATTCTGGATGAAACC 133 Yes 4.2753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536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540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042548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CATGGAAGGGATCTCAAATG TCCACCTGAATTTCCAAAGGTGTG 68 No 8.866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CATGGAAGGGATCTCAAATG TCTCCACCTGAATTTCCAAAGGTG 70 No 9.347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GCAGCTCTCAGAATGGGAAG TCCACCTGAATTTCCAAAGGTGTG 122 No 6.215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GCAGCTCTCAGAATGGGAAG TCTCCACCTGAATTTCCAAAGGTG 124 No 6.69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GCAGCTCTCAGAATGGGAAG TCCACCTGAATTTCCAAAGGTGTG 121 No 5.46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GCAGCTCTCAGAATGGGAAG TCTCCACCTGAATTTCCAAAGGTG 123 No 5.950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TGGAAGGGATCTCAAATGTC TCCACCTGAATTTCCAAAGGTGTG 66 No 8.86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TGGAAGGGATCTCAAATGTC TCTCCACCTGAATTTCCAAAGGTG 68 No 9.347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CGCTTCAGCATGGAAGG TCCACCTGAATTTCCAAAGGTGTG 75 Yes 8.85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CGCTTCAGCATGGAAGG TCTCCACCTGAATTTCCAAAGGTG 77 Yes 9.3337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1763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GTCCTCTACTGGGAGCATCAC AGGCACTATCACCGCCAAGATG 63 Yes 3.00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GTCCTCTACTGGGAGCATCAC AAGGCACTATCACCGCCAAGATG 64 Yes 3.59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GTCCTCTACTGGGAGCATCAC AAAGGCACTATCACCGCCAAGATG 65 Yes 4.210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TCATCTTGGCGGTGATAGTGC ACAGCGTTTCCTGAACCAAAGC 71 Yes 4.07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TGGCGGTGATAGTGCCTTTAC ACAGCGTTTCCTGAACCAAAGC 65 Yes 4.182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GCGGTGATAGTGCCTTTAC ACAGCGTTTCCTGAACCAAAGC 63 Yes 4.19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TCATCTTGGCGGTGATAGTGC ACAGCGTTTCCTGAACCAAAGC 70 Yes 4.241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ATCTTGGCGGTGATAGTGC ACAGCGTTTCCTGAACCAAAGC 69 Yes 4.328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TGGCGGTGATAGTGCCTTTAC ACAGCGTTTCCTGAACCAAAGC 64 Yes 4.358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TCATCTTGGCGGTGATAGTGC ACAGCGTTTCCTGAACCAAAGCG 71 Yes 4.3875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2283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CAGTATGACGATGTTGCC ACTTGCTACGGTACCAGGACTCAG 66 Yes 3.835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AAGATGGACAACAGCCGAGAC TGGCCTTCATCTCCTCACACTTGC 139 Yes+ 5.338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CTCAGTATGACGATGTTGCC TGGCCTTCATCTCCTCACACTTGC 85 Yes+ 5.718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CAGTATGACGATGTTGCC GCCTTCATCTCCTCACACTTGC 82 Yes+ 3.925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CAGTATGACGATGTTGCC TGGCCTTCATCTCCTCACACTTG 84 Yes+ 3.980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CAGTATGACGATGTTGCC GTGGCCTTCATCTCCTCACACTTG 85 Yes+ 4.0115    </w:t>
      </w:r>
    </w:p>
    <w:p>
      <w:pPr>
        <w:pStyle w:val="NoSpacing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  <w:u w:val="single"/>
        </w:rPr>
        <w:t xml:space="preserve">TCAAGATGGACAACAGCCGAGAC GCCTTCATCTCCTCACACTTGC 136 Yes+ 4.052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ATGGACAACAGCCGAGAC TGGCCTTCATCTCCTCACACTTG 138 Yes+ 4.107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ATGGACAACAGCCGAGAC GTGGCCTTCATCTCCTCACACTTG 139 Yes+ 4.138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CTCAGTATGACGATGTTGCC GCCTTCATCTCCTCACACTTGC 81 Yes+ 4.1563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3116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TGAGCCTCTTTCTGTCAGC TCCAAAGGAGAGACCAGGTACAG 61 Yes+ 4.38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TGAGCCTCTTTCTGTCAGC CTCCAAAGGAGAGACCAGGTACAG 62 Yes+ 4.570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TGTTCCAGAGGCTGAATGAG GCTCCCACAGAGCTCAAAGCATAG 67 Yes 4.27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CGTGTTCCAGAGGCTGAATGAG GCTCCCACAGAGCTCAAAGCATAG 68 Yes 4.548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TGTTCCAGAGGCTGAATGAGG GCTCCCACAGAGCTCAAAGCATAG 67 Yes 4.93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TGTTCCAGAGGCTGAATGAG TCCCACAGAGCTCAAAGCATAGTC 65 Yes 5.36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CATGTACAGGGAGGTCTG CTGACAGAAAGAGGCTCAGCAG 75 Yes 4.87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GCTTTCTGAGCCTGCTCTTC ACGTCTCCTGCCAGGGATAACAAC 61 Yes 4.97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ACAGGGAGGTCTGTTCCATCC AGCCAGAATGCTGACAGAAAGAGG 79 Yes 4.915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ACAGGGAGGTCTGTTCCATCC GCCAGAATGCTGACAGAAAGAGG 78 Yes 5.106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3488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CAGCACTGCTTGCTCAGGTGAC CCAACCACACTCCACAGCTGAATC 75 Yes+ 5.72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CAGATCTGCCACATAGAAGGC TTCCCAATCAAGTTCAGCGCTTTG 65 Yes+ 5.6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AGATCTGCCACATAGAAGGC CCCAATCAAGTTCAGCGCTTTG 61 Yes+ 5.560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CAGATCTGCCACATAGAAGGC TCCCAATCAAGTTCAGCGCTTTG 64 Yes+ 5.055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CAGATCTGCCACATAGAAGGC CCCAATCAAGTTCAGCGCTTTG 62 Yes+ 5.288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CAGATCTGCCACATAGAAGGC TTCCCAATCAAGTTCAGCGCTTTG 64 Yes+ 5.63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AGATCTGCCACATAGAAGGC TCCCAATCAAGTTCAGCGCTTTG 62 Yes+ 5.318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CAGATCTGCCACATAGAAGGC TCCCAATCAAGTTCAGCGCTTTG 63 Yes+ 5.04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CAGATCTGCCACATAGAAGGC CCCAATCAAGTTCAGCGCTTTGTC 63 Yes+ 5.088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CAGATCTGCCACATAGAAGGC CCCAATCAAGTTCAGCGCTTTGTC 62 Yes+ 5.0793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173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GAGCATCGTCCTCAACATCTG ACACTGCAAGTCCCATCAGCAG 95 Yes 2.922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GAGCATCGTCCTCAACATCTG ACACTGCAAGTCCCATCAGCAG 94 Yes 3.914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GAGCATCGTCCTCAACATCTG TACACTGCAAGTCCCATCAGCAG 96 Yes 4.26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CATCTGCCTCATGCTGAAAC ACACTGCAAGTCCCATCAGCAG 81 Yes 4.319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GAGCATCGTCCTCAACATC TACACTGCAAGTCCCATCAGCAG 96 Yes 4.48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GCTGCTGATGGGACTTG CACGTAGTGTGTGGAGTTCAGC 102 Yes 3.20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GCTGCTGATGGGACTTG GTTCTCCTTGCTATGCCGGATG 63 Yes 3.243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GCTGCTGATGGGACTTG ACCACGTAGTGTGTGGAGTTCAG 104 Yes 3.270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GCTGCTGATGGGACTTG CCACGTAGTGTGTGGAGTTCAG 103 Yes 3.76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GCTGCTGATGGGACTTG TACCACGTAGTGTGTGGAGTTCAG 105 Yes 4.571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211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AATGTGGCAGACCAAGGG AGAGAGAGGCAGCCTGGTTAAG 76 Yes+ 3.260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AATGTGGCAGACCAAGGG CCTGGTTAAGGCTTCCGGGTAAAC 64 Yes+ 3.30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GAATGTGGCAGACCAAGGG AGAGAGAGGCAGCCTGGTTAAG 77 Yes+ 3.83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GAATGTGGCAGACCAAGGG CCTGGTTAAGGCTTCCGGGTAAAC 65 Yes+ 3.880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AATGTGGCAGACCAAGGG CTGGTTAAGGCTTCCGGGTAAAC 63 Yes+ 4.321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GAATGTGGCAGACCAAGGG AGAGAGAGGCAGCCTGGTTAAG 78 Yes+ 4.61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AATGTGGCAGACCAAGGG GGTTAAGGCTTCCGGGTAAACCAC 61 Yes+ 3.131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GAATGTGGCAGACCAAGGG GGTTAAGGCTTCCGGGTAAACCAC 62 Yes+ 3.705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GAATGTGGCAGACCAAGGG GGTTAAGGCTTCCGGGTAAACCAC 63 Yes+ 4.485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AATGTGGCAGACCAAGGG GTTAAGGCTTCCGGGTAAACCAC 60 Yes+ 4.0772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238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TACTTCTACCCGGAGGAAC GTCTTTGCATCCCAAGTGTCTGC 72 Yes+ 5.951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TACTTCTACCCGGAGGAAC TCTTTGCATCCCAAGTGTCTGC 71 Yes+ 6.009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GTACTTCTACCCGGAGGAAC GTCTTTGCATCCCAAGTGTCTGC 73 Yes+ 6.47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GTACTTCTACCCGGAGGAAC TCTTTGCATCCCAAGTGTCTGC 72 Yes+ 6.532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TACTTCTACCCGGAGGAAC TGCATCCCAAGTGTCTGCTTTAC 67 Yes+ 7.03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TACTTCTACCCGGAGGAAC TCCCAAGTGTCTGCTTTACTGC 63 Yes+ 6.594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TACTTCTACCCGGAGGAACTG GTCTTTGCATCCCAAGTGTCTGC 70 Yes+ 5.9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TACTTCTACCCGGAGGAACTG TCTTTGCATCCCAAGTGTCTGC 69 Yes+ 6.006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TACTTCTACCCGGAGGAACTG TGCATCCCAAGTGTCTGCTTTAC 65 Yes+ 7.03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TACTTCTACCCGGAGGAACTG TCCCAAGTGTCTGCTTTACTGC 61 Yes+ 6.592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514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AGACCACAGGGAAGTCAAAGTG TCTGTGCCGTCTGAATGATCCG 97 Yes+ 3.542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GACCACAGGGAAGTCAAAGTG TCTGTGCCGTCTGAATGATCCG 96 Yes+ 4.571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AGACCACAGGGAAGTCAAAGTG GTCTGTGCCGTCTGAATGATCC 98 Yes+ 4.898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AGACCACAGGGAAGTCAAAGTG TGGTCTGTGCCGTCTGAATGATCC 100 Yes+ 5.66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GACCACAGGGAAGTCAAAGTG GTCTGTGCCGTCTGAATGATCC 97 Yes+ 5.927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AGACCACAGGGAAGTCAAAGTG AGAGGTGCCTGTTGTACTATGGTC 140 Yes+ 6.298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GACCACAGGGAAGTCAAAGTG AGAGGTGCCTGTTGTACTATGGTC 139 Yes+ 7.3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GACCACAGGGAAGTCAAAGTG GAGGTGCCTGTTGTACTATGGTC 138 Yes+ 7.553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CCGAAGGATGATTCAAAGCC TTGTCGGGAGCCATCGTAATCG 76 Yes 2.41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CCGAAGGATGATTCAAAGCC TTGTCGGGAGCCATCGTAATCG 77 Yes 2.1882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808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GCTTTGAGGCTCTTGTGAGCAG 109 Yes+ 5.23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AGAATGAGTAGGCGGCTTTGAGG 123 Yes+ 5.682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CACGTTTGTAGTGGAGAGC GCTTTGAGGCTCTTGTGAGCAG 110 Yes+ 5.94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CACGTTTGTAGTGGAGAGC AGAATGAGTAGGCGGCTTTGAGG 124 Yes+ 6.395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GCGTCTCTGTGTGGATGTTGTAG 144 Yes+ 6.789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TAGAATGAGTAGGCGGCTTTGAGG 124 Yes+ 6.995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CACGTTTGTAGTGGAGAGC GCGTCTCTGTGTGGATGTTGTAG 145 Yes+ 7.502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TGTAGAATGAGTAGGCGGCTTTG 126 Yes+ 7.566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ACACGTTTGTAGTGGAGAGC GAATGAGTAGGCGGCTTTGAGG 122 Yes+ 5.931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TGACACGTTTGTAGTGGAGAGC GAATGAGTAGGCGGCTTTGAGG 123 Yes+ 6.6445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4844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GGAGACTGAACTTGAGGATG AGTTTCACCGTTGCTTCAACCAG 69 Yes+ 5.310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GGAGACTGAACTTGAGGATG CAGTTTCACCGTTGCTTCAACCAG 70 Yes+ 5.338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GGGAGACTGAACTTGAGGATG AGTTTCACCGTTGCTTCAACCAG 70 Yes+ 5.55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GGAGACTGAACTTGAGGATG GTTTCACCGTTGCTTCAACCAG 68 Yes+ 5.55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GGGAGACTGAACTTGAGGATG CAGTTTCACCGTTGCTTCAACCAG 71 Yes+ 5.582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GGGAGACTGAACTTGAGGATG GTTTCACCGTTGCTTCAACCAG 69 Yes+ 5.80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GGAGACTGAACTTGAGGATGC CAGTTTCACCGTTGCTTCAACCAG 70 Yes 5.455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GAGACTGAACTTGAGGATGC AGTTTCACCGTTGCTTCAACCAG 67 Yes 5.573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GAGACTGAACTTGAGGATGC GTTTCACCGTTGCTTCAACCAG 66 Yes 5.821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GGAGACTGAACTTGAGGATG CGTTGCTTCAACCAGAACAGAGC 61 Yes+ 4.682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5120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GCTGGACAATGAGGATGGG TCCACTGGTCCAAGTTCTGGAG 77 Yes+ 3.314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AAAGGGACAGCAGAAACTGAC TGTCAGGTCTCCAGGATTCAGAGG 65 Yes+ 4.68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GCTGTGTTTGTACTTGGG TTCCTCCTGTCACAGTGAAGCC 66 Yes+ 4.839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TATGGTGGTAGCCAAGCTC TTCTGATTCTCCACAACGCTCAG 73 Yes+ 5.03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ACTGCTGGACAATGAGGATG TCCACTGGTCCAAGTTCTGGAG 79 Yes+ 4.35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CAGTCTGGATGTCTATGCC ACGTTCTCCTACCCATTCCTGTTG 70 Yes+ 5.02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GCCATGTTCATGTTTCAGGATG AACACTCAAGCACCCAGGTCAG 69 Yes+ 4.67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ACTGCTGGACAATGAGGATG TCCACTGGTCCAAGTTCTGGAG 80 Yes+ 4.118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TGCTGGACAATGAGGATGG TCCACTGGTCCAAGTTCTGGAG 78 Yes+ 4.660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GCAACAGACAGCAGCTTTGG TACTGGGCTGTGGCTGGGTATTAG 70 Yes+ 3.0467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5552.4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AGCGTAGAGTGGAACGGGATG ACGCTGAGCAAGTCAGTTAACCAG 66 Yes+ 4.97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AGCGTAGAGTGGAACGGGATG CATGCAGGAGACAGTGTGAGAGTC 110 Yes+ 5.389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AGCGTAGAGTGGAACGGGATG GTCATGCAGGAGACAGTGTGAGAG 112 Yes+ 5.3897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5759.4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GCCCTCCTTCCATTACTTCAC AGGAGGAGGAGCAAGAGATACTGG 97 Yes+ 4.987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GCCCTCCTTCCATTACTTCAC AGGAGGAGGAGCAAGAGATACTGG 98 Yes+ 5.26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CCCTCCTTCCATTACTTCAC AGGAGGAGGAGCAAGAGATACTGG 96 Yes+ 5.497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CAGTGGAAGTGGTAGTGTGG AGGATGACCTGGAAAGACACTGG 80 Yes 6.116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AGGCAACACTTGCTAAGGATTGGG 74 Yes 5.394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GGCAACACTTGCTAAGGATTGGG 73 Yes 5.578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ACACTTGCTAAGGATTGGGTGGTG 69 Yes 5.69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TGCTAAGGATTGGGTGGTGTAGG 64 Yes 5.8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CACTTGCTAAGGATTGGGTGGTG 68 Yes 6.133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GTCAGCAGATAAGCAGAGAGC AAGGATTGGGTGGTGTAGGCTTTG 60 Yes 5.679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6300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AAATTCAGGCGGCAAGAC AGATTTGCTGGCAAGGGCAGTC 69 Yes 1.972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GGAAATTCAGGCGGCAAGAC AGATTTGCTGGCAAGGGCAGTC 71 Yes 2.077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CACAATTCCACCTTCCTTTGTG CTTGAAGGTCACTGCCTCCTTG 102 Yes+ 5.3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ACAATTCCACCTTCCTTTG CTTGAAGGTCACTGCCTCCTTG 103 Yes+ 5.576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AATTCCACCTTCCTTTGTGC CTTGAAGGTCACTGCCTCCTTG 100 Yes+ 6.355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ACAATTCCACCTTCCTTTGTG CTTGAAGGTCACTGCCTCCTTG 101 Yes+ 6.355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ATTCCACCTTCCTTTGTGCTC CTTGAAGGTCACTGCCTCCTTG 99 Yes+ 6.37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CTTCCTTTGTGCTCCATTACTC CTTGAAGGTCACTGCCTCCTTG 91 Yes+ 7.339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GCACAATTCCACCTTCCTTTGTG TCCTTGAAGGTCACTGCCTCCTTG 104 Yes+ 5.567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ACCTTCCTTTGTGCTCCATTAC CTTGAAGGTCACTGCCTCCTTG 93 Yes+ 6.2726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06956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16474.4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GAGATGCTGCGTGAACAGAC TTGCCTCTAAGATAGCCTTTCGC 85 Yes+ 7.62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GAGATGCTGCGTGAACAGAC CTTGCCTCTAAGATAGCCTTTCGC 86 Yes+ 7.811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TAGAGATGCTGCGTGAACAGAC TTGCCTCTAAGATAGCCTTTCGC 86 Yes+ 7.8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GATGCTGCGTGAACAGAC TTGCCTCTAAGATAGCCTTTCGC 83 Yes+ 7.880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TAGAGATGCTGCGTGAACAGAC CTTGCCTCTAAGATAGCCTTTCGC 87 Yes+ 8.012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GATGCTGCGTGAACAGAC CTTGCCTCTAAGATAGCCTTTCGC 84 Yes+ 8.06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CTGCGTGAACAGACAACAG TTGCCTCTAAGATAGCCTTTCGC 79 Yes 5.605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CTGCGTGAACAGACAACAG CTTGCCTCTAAGATAGCCTTTCGC 80 Yes 5.788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TGCTGCGTGAACAGACAACAG TTGCCTCTAAGATAGCCTTTCGC 80 Yes 5.837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GGTGGATTACGTGGACTCTTTG CCAGCAGATCTGGCAAATCCTTTC 70 Yes 6.438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16564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CAGTGCATGCAGAGTTCAC AGGTGTGTAATGAATGTGCGTGTG 61 No 3.555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CCAGTGCATGCAGAGTTCAC AGGTGTGTAATGAATGTGCGTGTG 62 No 4.926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TCCTGTACAGACCCGAGGAAG TGCGTGTGTACGAATAGGTAAGGG 67 No 5.41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TGTACAGACCCGAGGAAG TGCGTGTGTACGAATAGGTAAGGG 65 No 5.677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TGTACAGACCCGAGGAAG GCGTGTGTACGAATAGGTAAGGG 64 No 6.10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TGTACAGACCCGAGGAAG GGTGTGTAATGAATGTGCGTGTG 80 No 6.23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TCCTGTACAGACCCGAGGAAG GTGCGTGTGTACGAATAGGTAAGG 68 No 6.39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TGTACAGACCCGAGGAAG GTGCGTGTGTACGAATAGGTAAGG 66 No 6.65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TCCTGTACAGACCCGAGGAAG TGAATGTGCGTGTGTACGAATAGG 73 No 6.43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CTGTACAGACCCGAGGAAG TGAATGTGCGTGTGTACGAATAGG 71 No 6.704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17856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GCATCTAAATCTGCAGCAAC GTCCAAATGGGTGCTGAAACTCTC 66 Yes+ 6.679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GCATCTAAATCTGCAGCAAC TCCAAATGGGTGCTGAAACTCTC 65 Yes+ 6.721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GCATCTAAATCTGCAGCAAC GTCCAAATGGGTGCTGAAACTCTC 67 Yes+ 7.231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GCATCTAAATCTGCAGCAAC TCCAAATGGGTGCTGAAACTCTC 66 Yes+ 7.273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CCAAAGGGCATCTAAATCTGC GTCCAAATGGGTGCTGAAACTCTC 73 Yes+ 8.000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GCATCTAAATCTGCAGCAAC AAGTCCAAATGGGTGCTGAAACTC 68 Yes+ 7.012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GCATCTAAATCTGCAGCAAC AAGTCCAAATGGGTGCTGAAACTC 69 Yes+ 7.56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GCATCTAAATCTGCAGCAAC AGTCCAAATGGGTGCTGAAACTC 67 Yes+ 6.470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GGCATCTAAATCTGCAGCAAC AGTCCAAATGGGTGCTGAAACTC 68 Yes+ 7.022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CCAAAGGGCATCTAAATCTGC AGTCCAAATGGGTGCTGAAACTC 74 Yes+ 7.790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18225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TGTCCTCTGCATGTGTTTC CCACTCTGAATCTTCCACACCTTG 93 Yes+ 6.557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ATGCTGTCCTCTGCATGTG CCACTCTGAATCTTCCACACCTTG 97 Yes+ 6.938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GATGGATGATGCTGTCCTCTGC CCACTCTGAATCTTCCACACCTTG 104 Yes+ 7.08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TGGATGATGCTGTCCTCTGC CCACTCTGAATCTTCCACACCTTG 102 Yes+ 6.817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TGTCCTCTGCATGTGTTTCAG CCACTCTGAATCTTCCACACCTTG 92 Yes+ 6.743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TGGATGATGCTGTCCTCTGC CCACTCTGAATCTTCCACACCTTG 103 Yes+ 6.313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GTCCTCTGCATGTGTTTCAGC CCACTCTGAATCTTCCACACCTTG 91 Yes+ 6.743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CTCTGCATGTGTTTCAGCAG CCACTCTGAATCTTCCACACCTTG 89 Yes+ 6.743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CTCTGCATGTGTTTCAGCAG CCACTCTGAATCTTCCACACCTTG 88 Yes+ 6.813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CTCTGCATGTGTTTCAGC CCACTCTGAATCTTCCACACCTTG 90 Yes+ 6.5579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18246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TGTGGACAAACTCTCTTCGG ACGTTGTTCATCTTGCAGCCTTG 145 Yes+ 6.85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TGTGGACAAACTCTCTTCGG CGTTGTTCATCTTGCAGCCTTG 144 Yes+ 7.336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TGTGGACAAACTCTCTTCGG AACGTTGTTCATCTTGCAGCCTTG 146 Yes+ 7.45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GCTGCAAGATGAACAACG ACATCCTTCTGCCTGTGAAAGCC 111 Yes 3.878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GCTGCAAGATGAACAACG CATCCTTCTGCCTGTGAAAGCC 110 Yes 4.36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GGCTGCAAGATGAACAACG TCTGCCTGTGAAAGCCTATCTGC 104 Yes 4.330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AGGCTGCAAGATGAACAACG TCTGCCTGTGAAAGCCTATCTGC 103 Yes 4.565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CCAGCAGCAGCGTTAATTC TGAGCCGAAGAGAGTTTGTCCAC 133 Yes 3.868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CCAGCAGCAGCGTTAATTC GAGCCGAAGAGAGTTTGTCCAC 132 Yes 4.353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CACCAGCAGCAGCGTTAATTC TGAGCCGAAGAGAGTTTGTCCAC 134 Yes 4.421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20637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CGTGGTCATCAAAGCAGTG TTGTGGCCGTTCTCTTCGATGC 129 No 1.380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TGGTCATCAAAGCAGTGTCC TTGTGGCCGTTCTCTTCGATGC 127 No 1.45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GGTCATCAAAGCAGTGTCC TTGTGGCCGTTCTCTTCGATGC 126 No 1.66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AAGCAGTGTCCTCAGGCTTC TTGTGGCCGTTCTCTTCGATGC 118 No 1.73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GTGTCCTCAGGCTTCTAC TTGTGGCCGTTCTCTTCGATGC 114 No 1.92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TGTCCTCAGGCTTCTACGTG TTGTGGCCGTTCTCTTCGATGC 111 No 1.945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AAGCAGTGTCCTCAGGCTTC TTGTGGCCGTTCTCTTCGATGC 117 No 1.963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CGTGGTCATCAAAGCAGTG AGGTGTTGTGGCCGTTCTCTTC 134 No 1.98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GTGGTCATCAAAGCAGTGTCC AGGTGTTGTGGCCGTTCTCTTC 132 No 2.063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GTGGTCATCAAAGCAGTGTCC AGGTGTTGTGGCCGTTCTCTTC 131 No 2.2736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21010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ACAACCCAGAAGCAGTC TCCTGCAAAGGAGATAGCAAGGTC 62 No 4.57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GAGTCACTCCAGGAAAGAG TAGCAAGGTCCTGGTTGTCTTCC 78 No 4.521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GAGTCACTCCAGGAAAG TAGCAAGGTCCTGGTTGTCTTCC 78 No 4.454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GAGTCACTCCAGGAAAG AGCAAGGTCCTGGTTGTCTTCC 77 No 3.129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GCTGAGTCACTCCAGGAAAGAG AGCAAGGTCCTGGTTGTCTTCC 77 No 3.196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TGAGTCACTCCAGGAAAGAGCTG AGCAAGGTCCTGGTTGTCTTCC 74 No 4.163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TCACTCCAGGAAAGAGCTG AGCAAGGTCCTGGTTGTCTTCC 73 No 3.92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TCCAGGAAAGAGCTGATGAGG AGCAAGGTCCTGGTTGTCTTCC 68 No 4.087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CCAGGAAAGAGCTGATGAGG AGCAAGGTCCTGGTTGTCTTCC 67 No 4.101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AGGAAAGAGCTGATGAGGCTAC AGCAAGGTCCTGGTTGTCTTCC 64 No 4.031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23110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24101.5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CTCTGATGAGGAAAGCATCCG TGTGTTCTCCAGGTAGGTCAGCAG 147 No 4.572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CTCTGATGAGGAAAGCATCCG TGTGTTCTCCAGGTAGGTCAGCAG 148 No 4.60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CCTCTGATGAGGAAAGCATCC TGTGTTCTCCAGGTAGGTCAGCAG 149 No 5.438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CTCTGATGAGGAAAGCATCCG TGTTCTCCAGGTAGGTCAGCAG 145 No 4.551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CTCTGATGAGGAAAGCATCC TGTTCTCCAGGTAGGTCAGCAG 146 No 5.875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CTCTGATGAGGAAAGCATCCG TGTTCTCCAGGTAGGTCAGCAG 146 No 4.581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TGATGAGGAAAGCATCCG TGTTCTCCAGGTAGGTCAGCAG 144 No 5.066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ACCTCTGATGAGGAAAGCATCC TGTTCTCCAGGTAGGTCAGCAG 147 No 5.417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CACCTCTGATGAGGAAAGCATC TGTTCTCCAGGTAGGTCAGCAG 148 No 6.65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TGATGAGGAAAGCATCCG AACTGTGTTCTCCAGGTAGGTCAG 149 No 6.6958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24112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AGAATACGCTGCCATCAACTC CGTGGAGGTGGTCATTCTTCTC 85 Yes 5.250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GAATACGCTGCCATCAAC AGGTGGTCATTCTTCTCCTCCAG 81 Yes 5.313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AGAATACGCTGCCATCAACTC AGGTGGTCATTCTTCTCCTCCAG 80 Yes 5.51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GAATACGCTGCCATCAAC GTCATTCTTCTCCTCCAGGTGGTC 76 Yes 5.281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CAGAATACGCTGCCATCAAC GTCATTCTTCTCCTCCAGGTGGTC 77 Yes 5.82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CAGAATACGCTGCCATCAACTCC GTCATTCTTCTCCTCCAGGTGGTC 75 Yes 5.866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AGCAGAATACGCTGCCATCAAC GTCATTCTTCTCCTCCAGGTGGTC 78 Yes 6.086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AGAATACGCTGCCATCAAC TCATTCTTCTCCTCCAGGTGGTC 75 Yes 5.317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CAGAATACGCTGCCATCAAC TCATTCTTCTCCTCCAGGTGGTC 76 Yes 5.860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AAGCAGAATACGCTGCCATCAAC TCATTCTTCTCCTCCAGGTGGTC 77 Yes 6.1221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32307.3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AAGGCATGGAAACGTCTGTGTC 104 Yes 7.107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AAAGGCATGGAAACGTCTGTGTC 105 Yes 7.640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CGGTTTCATTGAGAATCCGATGCC 140 Yes 7.94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ACTAAAGGCATGGAAACGTCTGTG 108 Yes 8.918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TAAAGGCATGGAAACGTCTGTGTC 106 Yes 8.922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GCCTCTCTTCTACTAAAGGCATGG 119 Yes 9.745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TTCATTGAGAATCCGATGCCTCTC 136 Yes 9.746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AGGCATGGAAACGTCTGTGTC 103 Yes 8.617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CTCGACGAAGGGATACCAATAAC AACCTGATCCAGGGTCACTGTC 64 Yes 6.801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GGAGGGTGGATTGCTTGAG AGAATGCAGTGGCGTGACTGTG 70 No 1.6522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33396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CTCCCAAGCCAGAGAAATCC AGGTGGGAAGAACCTCAGTGAC 113 Yes 3.629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CTCAGGGTCAGAAGGATCG AGGTGGGAAGAACCTCAGTGAC 95 Yes 4.63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CCTCCCAAGCCAGAGAAATCC AGGTGGGAAGAACCTCAGTGAC 114 Yes 4.939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TCCTCAGGGTCAGAAGGATCG AGGTGGGAAGAACCTCAGTGAC 96 Yes 5.144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CCTCCCAAGCCAGAGAAATCC AGGTGGGAAGAACCTCAGTGAC 115 Yes 5.492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ATCCTCAGGGTCAGAAGGATCG AGGTGGGAAGAACCTCAGTGAC 97 Yes 5.692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GAAATCCTCAGGGTCAGAAGG AGGTGGGAAGAACCTCAGTGAC 101 Yes 6.284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ACCTCCCAAGCCAGAGAAATC AGGTGGGAAGAACCTCAGTGAC 116 Yes 6.494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CTCAGGGTCAGAAGGATCGTC ACCTCAGTGACTTCTCAGACCTTC 84 Yes 6.440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CTCAGGGTCAGAAGGATCGTC AGAACCTCAGTGACTTCTCAGACC 87 Yes 6.4406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057088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AGGCCAAAGTGGATGCCTTG TGAGATAGCTCAGCGTCGTAGAGG 72 Yes 2.564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CTTCAGGCCAAAGTGGATGC TGAGATAGCTCAGCGTCGTAGAGG 76 Yes 2.352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GTGCCTGAGATGGAACTTGTGC 105 Yes+ 4.451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GCTCAAGGTTGTTTGTGCCTGAG 119 Yes+ 4.832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AGAGGCTCAAGGTTGTTTGTGC 123 Yes+ 4.877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TCCACTTGGTCTCCAGGACTTTG 65 Yes+ 5.378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AAGAGGCTCAAGGTTGTTTGTGC 124 Yes+ 5.416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CCACTTGGTCTCCAGGACTTTG 64 Yes+ 5.654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TGTGCCTGAGATGGAACTTGTG 106 Yes+ 5.655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CCTCCTTCATTGACAAGGTG GGTTGTTTGTGCCTGAGATGGAAC 113 Yes+ 5.8925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30854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33334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ACTGCGGCTCATACAGG GTGAACACATTCCAGCCAACTGC 71 No 3.176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ACTGCGGCTCATACAGG TGAACACATTCCAGCCAACTGC 70 No 3.2024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GGACCGTACAGGTGAATGTG TGACGTGACTCACTCGGAGAAG 60 No 3.34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GGGACCGTACAGGTGAATGTG TGACGTGACTCACTCGGAGAAG 61 No 3.907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TGGGACCGTACAGGTGAATG TGACGTGACTCACTCGGAGAAG 63 No 3.907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ACTGCGGCTCATACAGG AGTGAACACATTCCAGCCAACTGC 72 No 3.908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TGGGACCGTACAGGTGAATGTG TGACGTGACTCACTCGGAGAAG 62 No 3.957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GAGTAGGTGAGCGCTTTGCAG ACCTGTATGAGCCGCAGTCAGATG 60 No 4.295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TCTGACTGCGGCTCATACAGGTC GTGAACACATTCCAGCCAACTGC 71 No 4.387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AAGAGTAGGTGAGCGCTTTGC ACCTGTATGAGCCGCAGTCAGATG 62 No 4.3029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38716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(no primer pairs matching criteria)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72367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CGAAGCAGCATGCAACAG GGTCACGGCCACCATGATAATGAC 122 Yes 3.55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CCCTCATCATCATGGGCATCG AACTGTGAAGTTGACGGTCACG 62 Yes 5.36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CCCTCATCATCATGGGCATCG GAACTGTGAAGTTGACGGTCACG 63 Yes 5.561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TACCCTCATCATCATGGGCATCG ACTGTGAAGTTGACGGTCACG 61 Yes 6.869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CGAAGCAGCATGCAACAGG GAACTGTGAAGTTGACGGTCACG 136 Yes 2.57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GTCTCGAAGCAGCATGCAACAG AACTGTGAAGTTGACGGTCACG 136 Yes 3.384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CCCTCATCATCATGGGCATCG AACTGTGAAGTTGACGGTCACG 61 Yes 4.78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CCCTCATCATCATGGGCATCG GAACTGTGAAGTTGACGGTCACG 62 Yes 4.98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CCCTCATCATCATGGGCATCG ACTGTGAAGTTGACGGTCACG 60 Yes 6.290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CCTCATCATCATGGGCATCG AACTGTGAAGTTGACGGTCACG 60 Yes 3.4583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82690.2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/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  <w:u w:val="single"/>
        </w:rPr>
        <w:t xml:space="preserve">TCTGTCTGCTGCAAGGAGAGGAAC TCCATCTTGTCGGTCTGAATTGGC 128 Yes+ 5.211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CTGTCTGCTGCAAGGAGAGGAAC TCAATGCTCCATCTTGTCGGTCTG 135 Yes+ 5.459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AATGCTCCATCTTGTCGGTCTG 131 Yes+ 4.0989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TCCATCTTGTCGGTCTGAATTGGC 126 Yes+ 3.580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CCATCTTGTCGGTCTGAATTGGC 125 Yes+ 3.751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TCAATGCTCCATCTTGTCGGTCTG 133 Yes+ 3.8291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CCCATCAATGCTCCATCTTGTCG 137 Yes+ 3.930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CAATGCTCCATCTTGTCGGTCTG 132 Yes+ 4.0033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CTCCATCTTGTCGGTCTGAATTGG 127 Yes+ 5.326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GTCTGCTGCAAGGAGAGGAAC GCTCCATCTTGTCGGTCTGAATTG 128 Yes+ 4.8087   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NM_198535.1 </w:t>
      </w:r>
    </w:p>
    <w:p>
      <w:pPr>
        <w:pStyle w:val="NoSpacing"/>
        <w:rPr>
          <w:rFonts w:ascii="Courier New" w:hAnsi="Courier New" w:eastAsia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AGGGTATCCGCTACACACACC TCTGCAGGTCCTCCTCTTGTTC 65 Yes 4.084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AGGGTATCCGCTACACACACC TCTCTTCACTGTCTGCAGGTCCTC 76 Yes 4.122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GGGTATCCGCTACACACACC TCTGCAGGTCCTCCTCTTGTTC 63 Yes 4.331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AGGGTATCCGCTACACACACC TGTCTGCAGGTCCTCCTCTTGTTC 67 Yes 4.608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CACTAGGGTATCCGCTACACACAC TCTGCAGGTCCTCCTCTTGTTC 66 Yes 5.0966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CTAGGGTATCCGCTACACACACC TCTTCACTGTCTGCAGGTCCTC 74 Yes 4.0955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TAGGGTATCCGCTACACACACC TCTTCACTGTCTGCAGGTCCTC 72 Yes 4.342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CCTGGCCTCACTAGGGTATC TCTGCAGGTCCTCCTCTTGTTC 78 Yes 4.569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GAACCTGGCCTCACTAGGGTATC TGTCTGCAGGTCCTCCTCTTGTTC 80 Yes 5.0937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</w:t>
      </w:r>
      <w:r>
        <w:rPr>
          <w:rFonts w:cs="Courier New" w:ascii="Courier New" w:hAnsi="Courier New"/>
          <w:b/>
          <w:sz w:val="12"/>
          <w:szCs w:val="12"/>
        </w:rPr>
        <w:t xml:space="preserve">AACCTGGCCTCACTAGGGTATC TCTGCAGGTCCTCCTCTTGTTC 76 Yes 4.638    </w:t>
      </w:r>
    </w:p>
    <w:p>
      <w:pPr>
        <w:pStyle w:val="NoSpacing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50:00Z</dcterms:created>
  <dc:creator>Jian Ye</dc:creator>
  <dc:description/>
  <dc:language>en-US</dc:language>
  <cp:lastModifiedBy>Jian Ye</cp:lastModifiedBy>
  <dcterms:modified xsi:type="dcterms:W3CDTF">2012-05-02T17:50:00Z</dcterms:modified>
  <cp:revision>2</cp:revision>
  <dc:subject/>
  <dc:title/>
</cp:coreProperties>
</file>